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53B679" w14:textId="3FF88F61" w:rsidR="000862D8" w:rsidRPr="00124F34" w:rsidRDefault="003A7400" w:rsidP="00367F23">
      <w:pPr>
        <w:rPr>
          <w:rFonts w:eastAsia="Malgun Gothic"/>
          <w:b/>
          <w:bCs/>
          <w:sz w:val="24"/>
          <w:szCs w:val="24"/>
          <w:lang w:eastAsia="ko-KR"/>
        </w:rPr>
      </w:pPr>
      <w:r w:rsidRPr="00124F34">
        <w:rPr>
          <w:rFonts w:eastAsia="Malgun Gothic"/>
          <w:b/>
          <w:bCs/>
          <w:sz w:val="24"/>
          <w:szCs w:val="24"/>
          <w:lang w:eastAsia="ko-KR"/>
        </w:rPr>
        <w:t>Supplementary</w:t>
      </w:r>
      <w:r w:rsidR="000862D8" w:rsidRPr="00124F34">
        <w:rPr>
          <w:rFonts w:eastAsia="Malgun Gothic" w:hint="eastAsia"/>
          <w:b/>
          <w:bCs/>
          <w:sz w:val="24"/>
          <w:szCs w:val="24"/>
          <w:lang w:eastAsia="ko-KR"/>
        </w:rPr>
        <w:t xml:space="preserve"> </w:t>
      </w:r>
      <w:r w:rsidR="00124F34" w:rsidRPr="00124F34">
        <w:rPr>
          <w:rFonts w:eastAsia="Malgun Gothic" w:hint="eastAsia"/>
          <w:b/>
          <w:bCs/>
          <w:sz w:val="24"/>
          <w:szCs w:val="24"/>
          <w:lang w:eastAsia="ko-KR"/>
        </w:rPr>
        <w:t>Material</w:t>
      </w:r>
    </w:p>
    <w:p w14:paraId="71DAC15D" w14:textId="362A7601" w:rsidR="00124F34" w:rsidRPr="00124F34" w:rsidRDefault="00124F34" w:rsidP="00124F34">
      <w:pPr>
        <w:pStyle w:val="ListParagraph"/>
        <w:numPr>
          <w:ilvl w:val="0"/>
          <w:numId w:val="4"/>
        </w:numPr>
        <w:ind w:leftChars="0" w:left="284"/>
        <w:rPr>
          <w:rFonts w:eastAsia="Malgun Gothic"/>
          <w:b/>
          <w:bCs/>
          <w:sz w:val="24"/>
          <w:szCs w:val="24"/>
          <w:lang w:eastAsia="ko-KR"/>
        </w:rPr>
      </w:pPr>
      <w:r w:rsidRPr="00124F34">
        <w:rPr>
          <w:rFonts w:eastAsia="Malgun Gothic" w:hint="eastAsia"/>
          <w:b/>
          <w:bCs/>
          <w:sz w:val="24"/>
          <w:szCs w:val="24"/>
          <w:lang w:eastAsia="ko-KR"/>
        </w:rPr>
        <w:t>Supplementary Figures and Tables</w:t>
      </w:r>
    </w:p>
    <w:p w14:paraId="19D8A137" w14:textId="11FF657E" w:rsidR="000862D8" w:rsidRPr="00124F34" w:rsidRDefault="00124F34" w:rsidP="00124F34">
      <w:pPr>
        <w:pStyle w:val="ListParagraph"/>
        <w:numPr>
          <w:ilvl w:val="1"/>
          <w:numId w:val="4"/>
        </w:numPr>
        <w:ind w:leftChars="0" w:left="284"/>
        <w:rPr>
          <w:rFonts w:eastAsia="Malgun Gothic"/>
          <w:b/>
          <w:bCs/>
          <w:sz w:val="24"/>
          <w:szCs w:val="24"/>
          <w:lang w:eastAsia="ko-KR"/>
        </w:rPr>
      </w:pPr>
      <w:r w:rsidRPr="00124F34">
        <w:rPr>
          <w:rFonts w:eastAsia="Malgun Gothic" w:hint="eastAsia"/>
          <w:b/>
          <w:bCs/>
          <w:sz w:val="24"/>
          <w:szCs w:val="24"/>
          <w:lang w:eastAsia="ko-KR"/>
        </w:rPr>
        <w:t>supplementary F</w:t>
      </w:r>
      <w:r w:rsidRPr="00124F34">
        <w:rPr>
          <w:rFonts w:eastAsia="Malgun Gothic"/>
          <w:b/>
          <w:bCs/>
          <w:sz w:val="24"/>
          <w:szCs w:val="24"/>
          <w:lang w:eastAsia="ko-KR"/>
        </w:rPr>
        <w:t>igures</w:t>
      </w:r>
    </w:p>
    <w:p w14:paraId="052770A9" w14:textId="0C23166B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  <w:r>
        <w:rPr>
          <w:noProof/>
        </w:rPr>
        <w:drawing>
          <wp:inline distT="0" distB="0" distL="0" distR="0" wp14:anchorId="3DCC4411" wp14:editId="20866E54">
            <wp:extent cx="5731510" cy="2667000"/>
            <wp:effectExtent l="0" t="0" r="0" b="0"/>
            <wp:docPr id="1131289025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1289025" name="그림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121" r="11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2667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5E8EEF3" w14:textId="1FE367E4" w:rsidR="00124F34" w:rsidRDefault="00974BF7" w:rsidP="00124F34">
      <w:pPr>
        <w:rPr>
          <w:rFonts w:eastAsia="Malgun Gothic"/>
          <w:sz w:val="24"/>
          <w:szCs w:val="24"/>
          <w:lang w:eastAsia="ko-KR"/>
        </w:rPr>
      </w:pPr>
      <w:r w:rsidRPr="00E830E2">
        <w:rPr>
          <w:rFonts w:eastAsia="Malgun Gothic" w:hint="eastAsia"/>
          <w:b/>
          <w:bCs/>
          <w:color w:val="000000" w:themeColor="text1"/>
          <w:sz w:val="24"/>
          <w:szCs w:val="24"/>
          <w:lang w:eastAsia="ko-KR"/>
        </w:rPr>
        <w:t>Supplementary Figure 1.</w:t>
      </w:r>
      <w:r w:rsidRPr="00E830E2">
        <w:rPr>
          <w:rFonts w:eastAsia="Malgun Gothic" w:hint="eastAsia"/>
          <w:color w:val="000000" w:themeColor="text1"/>
          <w:sz w:val="24"/>
          <w:szCs w:val="24"/>
          <w:lang w:eastAsia="ko-KR"/>
        </w:rPr>
        <w:t xml:space="preserve"> Image of t</w:t>
      </w:r>
      <w:r w:rsidRPr="00E830E2">
        <w:rPr>
          <w:rFonts w:eastAsia="Malgun Gothic"/>
          <w:color w:val="000000" w:themeColor="text1"/>
          <w:sz w:val="24"/>
          <w:szCs w:val="24"/>
          <w:lang w:eastAsia="ko-KR"/>
        </w:rPr>
        <w:t>he top five upregulated DEGs and downregulated DEGs in the lymphoma group compared with the control group (</w:t>
      </w:r>
      <w:r w:rsidRPr="00E830E2">
        <w:rPr>
          <w:rFonts w:eastAsia="Malgun Gothic" w:hint="eastAsia"/>
          <w:color w:val="000000" w:themeColor="text1"/>
          <w:sz w:val="24"/>
          <w:szCs w:val="24"/>
          <w:u w:val="single"/>
          <w:lang w:eastAsia="ko-KR"/>
        </w:rPr>
        <w:t>A</w:t>
      </w:r>
      <w:r w:rsidRPr="00E830E2">
        <w:rPr>
          <w:rFonts w:eastAsia="Malgun Gothic"/>
          <w:color w:val="000000" w:themeColor="text1"/>
          <w:sz w:val="24"/>
          <w:szCs w:val="24"/>
          <w:lang w:eastAsia="ko-KR"/>
        </w:rPr>
        <w:t>) and in the TCL group compared with the BCL group (</w:t>
      </w:r>
      <w:r w:rsidRPr="00E830E2">
        <w:rPr>
          <w:rFonts w:eastAsia="Malgun Gothic" w:hint="eastAsia"/>
          <w:color w:val="000000" w:themeColor="text1"/>
          <w:sz w:val="24"/>
          <w:szCs w:val="24"/>
          <w:u w:val="single"/>
          <w:lang w:eastAsia="ko-KR"/>
        </w:rPr>
        <w:t>B</w:t>
      </w:r>
      <w:r w:rsidRPr="00E830E2">
        <w:rPr>
          <w:rFonts w:eastAsia="Malgun Gothic"/>
          <w:color w:val="000000" w:themeColor="text1"/>
          <w:sz w:val="24"/>
          <w:szCs w:val="24"/>
          <w:lang w:eastAsia="ko-KR"/>
        </w:rPr>
        <w:t>). *</w:t>
      </w:r>
      <w:r w:rsidRPr="00E830E2">
        <w:rPr>
          <w:rFonts w:eastAsia="Malgun Gothic"/>
          <w:i/>
          <w:iCs/>
          <w:color w:val="000000" w:themeColor="text1"/>
          <w:sz w:val="24"/>
          <w:szCs w:val="24"/>
          <w:lang w:eastAsia="ko-KR"/>
        </w:rPr>
        <w:t>P</w:t>
      </w:r>
      <w:r w:rsidRPr="00E830E2">
        <w:rPr>
          <w:rFonts w:eastAsia="Malgun Gothic"/>
          <w:color w:val="000000" w:themeColor="text1"/>
          <w:sz w:val="24"/>
          <w:szCs w:val="24"/>
          <w:lang w:eastAsia="ko-KR"/>
        </w:rPr>
        <w:t xml:space="preserve"> &lt; 0.05, **</w:t>
      </w:r>
      <w:r w:rsidRPr="00E830E2">
        <w:rPr>
          <w:rFonts w:eastAsia="Malgun Gothic"/>
          <w:i/>
          <w:iCs/>
          <w:color w:val="000000" w:themeColor="text1"/>
          <w:sz w:val="24"/>
          <w:szCs w:val="24"/>
          <w:lang w:eastAsia="ko-KR"/>
        </w:rPr>
        <w:t>P</w:t>
      </w:r>
      <w:r w:rsidRPr="00E830E2">
        <w:rPr>
          <w:rFonts w:eastAsia="Malgun Gothic"/>
          <w:color w:val="000000" w:themeColor="text1"/>
          <w:sz w:val="24"/>
          <w:szCs w:val="24"/>
          <w:lang w:eastAsia="ko-KR"/>
        </w:rPr>
        <w:t xml:space="preserve"> &lt; 0.01, and ***</w:t>
      </w:r>
      <w:r w:rsidRPr="00E830E2">
        <w:rPr>
          <w:rFonts w:eastAsia="Malgun Gothic"/>
          <w:i/>
          <w:iCs/>
          <w:color w:val="000000" w:themeColor="text1"/>
          <w:sz w:val="24"/>
          <w:szCs w:val="24"/>
          <w:lang w:eastAsia="ko-KR"/>
        </w:rPr>
        <w:t>P</w:t>
      </w:r>
      <w:r w:rsidRPr="00E830E2">
        <w:rPr>
          <w:rFonts w:eastAsia="Malgun Gothic"/>
          <w:color w:val="000000" w:themeColor="text1"/>
          <w:sz w:val="24"/>
          <w:szCs w:val="24"/>
          <w:lang w:eastAsia="ko-KR"/>
        </w:rPr>
        <w:t xml:space="preserve"> &lt; 0.001.</w:t>
      </w:r>
    </w:p>
    <w:p w14:paraId="49C0AA54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2DC79FF1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264CDBBE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3B4175E6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02FA2395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2D593457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7FDD86FD" w14:textId="77777777" w:rsidR="00974BF7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4ED3C5C8" w14:textId="77777777" w:rsidR="00974BF7" w:rsidRPr="00124F34" w:rsidRDefault="00974BF7" w:rsidP="00124F34">
      <w:pPr>
        <w:rPr>
          <w:rFonts w:eastAsia="Malgun Gothic"/>
          <w:sz w:val="24"/>
          <w:szCs w:val="24"/>
          <w:lang w:eastAsia="ko-KR"/>
        </w:rPr>
      </w:pPr>
    </w:p>
    <w:p w14:paraId="5F82E651" w14:textId="6FA052D0" w:rsidR="00124F34" w:rsidRDefault="00124F34" w:rsidP="00124F34">
      <w:pPr>
        <w:pStyle w:val="ListParagraph"/>
        <w:numPr>
          <w:ilvl w:val="1"/>
          <w:numId w:val="4"/>
        </w:numPr>
        <w:ind w:leftChars="0" w:left="142"/>
        <w:rPr>
          <w:rFonts w:eastAsia="Malgun Gothic"/>
          <w:b/>
          <w:bCs/>
          <w:sz w:val="24"/>
          <w:szCs w:val="24"/>
          <w:lang w:eastAsia="ko-KR"/>
        </w:rPr>
      </w:pPr>
      <w:r w:rsidRPr="00124F34">
        <w:rPr>
          <w:rFonts w:eastAsia="Malgun Gothic" w:hint="eastAsia"/>
          <w:b/>
          <w:bCs/>
          <w:sz w:val="24"/>
          <w:szCs w:val="24"/>
          <w:lang w:eastAsia="ko-KR"/>
        </w:rPr>
        <w:lastRenderedPageBreak/>
        <w:t>Supplementary Tables</w:t>
      </w:r>
    </w:p>
    <w:p w14:paraId="0D1BC602" w14:textId="13235650" w:rsidR="00124F34" w:rsidRPr="00124F34" w:rsidRDefault="00124F34" w:rsidP="00124F34">
      <w:pPr>
        <w:rPr>
          <w:rFonts w:eastAsia="Malgun Gothic"/>
          <w:sz w:val="24"/>
          <w:szCs w:val="24"/>
          <w:lang w:eastAsia="ko-KR"/>
        </w:rPr>
      </w:pPr>
      <w:r w:rsidRPr="00E830E2">
        <w:rPr>
          <w:rFonts w:eastAsia="Malgun Gothic"/>
          <w:b/>
          <w:bCs/>
          <w:color w:val="000000" w:themeColor="text1"/>
          <w:sz w:val="24"/>
          <w:szCs w:val="24"/>
          <w:lang w:eastAsia="ko-KR"/>
        </w:rPr>
        <w:t xml:space="preserve">Supplementary </w:t>
      </w:r>
      <w:r w:rsidRPr="00124F34">
        <w:rPr>
          <w:rFonts w:eastAsia="Malgun Gothic"/>
          <w:b/>
          <w:bCs/>
          <w:sz w:val="24"/>
          <w:szCs w:val="24"/>
          <w:lang w:eastAsia="ko-KR"/>
        </w:rPr>
        <w:t xml:space="preserve">Table 1. </w:t>
      </w:r>
      <w:r w:rsidRPr="00124F34">
        <w:rPr>
          <w:rFonts w:eastAsia="Malgun Gothic"/>
          <w:sz w:val="24"/>
          <w:szCs w:val="24"/>
          <w:lang w:eastAsia="ko-KR"/>
        </w:rPr>
        <w:t>Staging system for canine lymphoma according to the World Health Organization's TNM classification.</w:t>
      </w:r>
    </w:p>
    <w:tbl>
      <w:tblPr>
        <w:tblStyle w:val="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4"/>
        <w:gridCol w:w="7619"/>
      </w:tblGrid>
      <w:tr w:rsidR="00124F34" w:rsidRPr="00124F34" w14:paraId="52756BB5" w14:textId="77777777" w:rsidTr="00C6168E">
        <w:trPr>
          <w:trHeight w:val="468"/>
        </w:trPr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7AB3B93F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/>
                <w:sz w:val="24"/>
                <w:szCs w:val="24"/>
                <w:lang w:eastAsia="ko-KR"/>
              </w:rPr>
            </w:pPr>
            <w:bookmarkStart w:id="0" w:name="_Hlk130211578"/>
            <w:r w:rsidRPr="00124F34">
              <w:rPr>
                <w:rFonts w:eastAsia="Malgun Gothic"/>
                <w:b/>
                <w:sz w:val="24"/>
                <w:szCs w:val="24"/>
                <w:lang w:eastAsia="ko-KR"/>
              </w:rPr>
              <w:t>Stage</w:t>
            </w:r>
          </w:p>
        </w:tc>
        <w:tc>
          <w:tcPr>
            <w:tcW w:w="7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D69740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/>
                <w:sz w:val="24"/>
                <w:szCs w:val="24"/>
                <w:lang w:eastAsia="ko-KR"/>
              </w:rPr>
              <w:t>Explanation</w:t>
            </w:r>
          </w:p>
        </w:tc>
      </w:tr>
      <w:tr w:rsidR="00124F34" w:rsidRPr="00124F34" w14:paraId="473A9410" w14:textId="77777777" w:rsidTr="00C6168E">
        <w:trPr>
          <w:trHeight w:val="631"/>
        </w:trPr>
        <w:tc>
          <w:tcPr>
            <w:tcW w:w="1384" w:type="dxa"/>
            <w:vAlign w:val="center"/>
          </w:tcPr>
          <w:p w14:paraId="7DB1E973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I</w:t>
            </w:r>
          </w:p>
        </w:tc>
        <w:tc>
          <w:tcPr>
            <w:tcW w:w="7619" w:type="dxa"/>
            <w:tcBorders>
              <w:top w:val="single" w:sz="12" w:space="0" w:color="auto"/>
            </w:tcBorders>
            <w:vAlign w:val="center"/>
          </w:tcPr>
          <w:p w14:paraId="2D55D3CB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 xml:space="preserve">One lymph node involved or lymphoid tissue in a single organ </w:t>
            </w:r>
          </w:p>
          <w:p w14:paraId="50AAE5B1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(Excluding bone marrow)</w:t>
            </w:r>
          </w:p>
        </w:tc>
      </w:tr>
      <w:tr w:rsidR="00124F34" w:rsidRPr="00124F34" w14:paraId="4D026936" w14:textId="77777777" w:rsidTr="00C6168E">
        <w:trPr>
          <w:trHeight w:val="309"/>
        </w:trPr>
        <w:tc>
          <w:tcPr>
            <w:tcW w:w="1384" w:type="dxa"/>
            <w:vAlign w:val="center"/>
          </w:tcPr>
          <w:p w14:paraId="2D4EFEB5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II</w:t>
            </w:r>
          </w:p>
        </w:tc>
        <w:tc>
          <w:tcPr>
            <w:tcW w:w="7619" w:type="dxa"/>
            <w:vAlign w:val="center"/>
          </w:tcPr>
          <w:p w14:paraId="4A8E37E0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Involvement of many lymph nodes in a regional area</w:t>
            </w:r>
          </w:p>
        </w:tc>
      </w:tr>
      <w:tr w:rsidR="00124F34" w:rsidRPr="00124F34" w14:paraId="0E55BADD" w14:textId="77777777" w:rsidTr="00C6168E">
        <w:trPr>
          <w:trHeight w:val="446"/>
        </w:trPr>
        <w:tc>
          <w:tcPr>
            <w:tcW w:w="1384" w:type="dxa"/>
            <w:vAlign w:val="center"/>
          </w:tcPr>
          <w:p w14:paraId="708B187A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III</w:t>
            </w:r>
          </w:p>
        </w:tc>
        <w:tc>
          <w:tcPr>
            <w:tcW w:w="7619" w:type="dxa"/>
            <w:vAlign w:val="center"/>
          </w:tcPr>
          <w:p w14:paraId="2336F4B0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Generalized lymph node involvement</w:t>
            </w:r>
          </w:p>
        </w:tc>
      </w:tr>
      <w:tr w:rsidR="00124F34" w:rsidRPr="00124F34" w14:paraId="513909FF" w14:textId="77777777" w:rsidTr="00C6168E">
        <w:trPr>
          <w:trHeight w:val="446"/>
        </w:trPr>
        <w:tc>
          <w:tcPr>
            <w:tcW w:w="1384" w:type="dxa"/>
            <w:vAlign w:val="center"/>
          </w:tcPr>
          <w:p w14:paraId="09EE693C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IV</w:t>
            </w:r>
          </w:p>
        </w:tc>
        <w:tc>
          <w:tcPr>
            <w:tcW w:w="7619" w:type="dxa"/>
            <w:vAlign w:val="center"/>
          </w:tcPr>
          <w:p w14:paraId="1A47D813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Liver and spleen involvement ± stage III</w:t>
            </w:r>
          </w:p>
        </w:tc>
      </w:tr>
      <w:tr w:rsidR="00124F34" w:rsidRPr="00124F34" w14:paraId="170498B4" w14:textId="77777777" w:rsidTr="00C6168E">
        <w:trPr>
          <w:trHeight w:val="309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14416537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V</w:t>
            </w:r>
          </w:p>
        </w:tc>
        <w:tc>
          <w:tcPr>
            <w:tcW w:w="7619" w:type="dxa"/>
            <w:tcBorders>
              <w:bottom w:val="single" w:sz="12" w:space="0" w:color="auto"/>
            </w:tcBorders>
            <w:vAlign w:val="center"/>
          </w:tcPr>
          <w:p w14:paraId="2BD49FD6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 xml:space="preserve">Bone marrow involvement or </w:t>
            </w:r>
            <w:proofErr w:type="spellStart"/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extranodal</w:t>
            </w:r>
            <w:proofErr w:type="spellEnd"/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 xml:space="preserve"> disease</w:t>
            </w:r>
          </w:p>
        </w:tc>
      </w:tr>
      <w:tr w:rsidR="00124F34" w:rsidRPr="00124F34" w14:paraId="0F6C914E" w14:textId="77777777" w:rsidTr="00C6168E">
        <w:trPr>
          <w:trHeight w:val="407"/>
        </w:trPr>
        <w:tc>
          <w:tcPr>
            <w:tcW w:w="1384" w:type="dxa"/>
            <w:tcBorders>
              <w:top w:val="single" w:sz="12" w:space="0" w:color="auto"/>
            </w:tcBorders>
            <w:vAlign w:val="center"/>
          </w:tcPr>
          <w:p w14:paraId="26630191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/>
                <w:sz w:val="24"/>
                <w:szCs w:val="24"/>
                <w:lang w:eastAsia="ko-KR"/>
              </w:rPr>
              <w:t>Substage</w:t>
            </w:r>
          </w:p>
        </w:tc>
        <w:tc>
          <w:tcPr>
            <w:tcW w:w="761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3FD8CA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/>
                <w:sz w:val="24"/>
                <w:szCs w:val="24"/>
                <w:lang w:eastAsia="ko-KR"/>
              </w:rPr>
              <w:t>Explanation</w:t>
            </w:r>
          </w:p>
        </w:tc>
      </w:tr>
      <w:tr w:rsidR="00124F34" w:rsidRPr="00124F34" w14:paraId="44DEF7B2" w14:textId="77777777" w:rsidTr="00C6168E">
        <w:trPr>
          <w:trHeight w:val="194"/>
        </w:trPr>
        <w:tc>
          <w:tcPr>
            <w:tcW w:w="1384" w:type="dxa"/>
            <w:vAlign w:val="center"/>
          </w:tcPr>
          <w:p w14:paraId="530F2198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a</w:t>
            </w:r>
          </w:p>
        </w:tc>
        <w:tc>
          <w:tcPr>
            <w:tcW w:w="7619" w:type="dxa"/>
            <w:tcBorders>
              <w:top w:val="single" w:sz="12" w:space="0" w:color="auto"/>
            </w:tcBorders>
            <w:vAlign w:val="center"/>
          </w:tcPr>
          <w:p w14:paraId="0688B045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Absence of systemic signs</w:t>
            </w:r>
          </w:p>
        </w:tc>
      </w:tr>
      <w:tr w:rsidR="00124F34" w:rsidRPr="00124F34" w14:paraId="6981D09C" w14:textId="77777777" w:rsidTr="00C6168E">
        <w:trPr>
          <w:trHeight w:val="194"/>
        </w:trPr>
        <w:tc>
          <w:tcPr>
            <w:tcW w:w="1384" w:type="dxa"/>
            <w:tcBorders>
              <w:bottom w:val="single" w:sz="12" w:space="0" w:color="auto"/>
            </w:tcBorders>
            <w:vAlign w:val="center"/>
          </w:tcPr>
          <w:p w14:paraId="38D13D15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b</w:t>
            </w:r>
          </w:p>
        </w:tc>
        <w:tc>
          <w:tcPr>
            <w:tcW w:w="7619" w:type="dxa"/>
            <w:tcBorders>
              <w:bottom w:val="single" w:sz="12" w:space="0" w:color="auto"/>
            </w:tcBorders>
            <w:vAlign w:val="center"/>
          </w:tcPr>
          <w:p w14:paraId="4E212B2A" w14:textId="77777777" w:rsidR="00124F34" w:rsidRPr="00124F34" w:rsidRDefault="00124F34" w:rsidP="00124F34">
            <w:pPr>
              <w:spacing w:after="0"/>
              <w:jc w:val="both"/>
              <w:rPr>
                <w:rFonts w:eastAsia="Malgun Gothic"/>
                <w:bCs/>
                <w:sz w:val="24"/>
                <w:szCs w:val="24"/>
                <w:lang w:eastAsia="ko-KR"/>
              </w:rPr>
            </w:pPr>
            <w:r w:rsidRPr="00124F34">
              <w:rPr>
                <w:rFonts w:eastAsia="Malgun Gothic"/>
                <w:bCs/>
                <w:sz w:val="24"/>
                <w:szCs w:val="24"/>
                <w:lang w:eastAsia="ko-KR"/>
              </w:rPr>
              <w:t>Presence of systemic signs</w:t>
            </w:r>
          </w:p>
        </w:tc>
      </w:tr>
      <w:bookmarkEnd w:id="0"/>
    </w:tbl>
    <w:p w14:paraId="7C6CD3F1" w14:textId="6C995C56" w:rsidR="00124F34" w:rsidRPr="00124F34" w:rsidRDefault="00124F34" w:rsidP="00124F34">
      <w:pPr>
        <w:rPr>
          <w:rFonts w:eastAsia="Malgun Gothic"/>
          <w:sz w:val="24"/>
          <w:szCs w:val="24"/>
          <w:lang w:eastAsia="ko-KR"/>
        </w:rPr>
      </w:pPr>
    </w:p>
    <w:sectPr w:rsidR="00124F34" w:rsidRPr="00124F34" w:rsidSect="009564CA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245F0" w14:textId="77777777" w:rsidR="00633967" w:rsidRDefault="00633967" w:rsidP="00A40410">
      <w:pPr>
        <w:spacing w:after="0" w:line="240" w:lineRule="auto"/>
      </w:pPr>
      <w:r>
        <w:separator/>
      </w:r>
    </w:p>
  </w:endnote>
  <w:endnote w:type="continuationSeparator" w:id="0">
    <w:p w14:paraId="14007FDD" w14:textId="77777777" w:rsidR="00633967" w:rsidRDefault="00633967" w:rsidP="00A4041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9C1F33" w14:textId="77777777" w:rsidR="00D41D5C" w:rsidRDefault="00D41D5C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807610822"/>
      <w:docPartObj>
        <w:docPartGallery w:val="Page Numbers (Bottom of Page)"/>
        <w:docPartUnique/>
      </w:docPartObj>
    </w:sdtPr>
    <w:sdtContent>
      <w:p w14:paraId="680D8E79" w14:textId="6BD722FB" w:rsidR="00C94A14" w:rsidRDefault="00C94A14" w:rsidP="00A4041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E4EE8" w:rsidRPr="006E4EE8">
          <w:rPr>
            <w:noProof/>
            <w:lang w:val="ko-KR" w:eastAsia="ko-KR"/>
          </w:rPr>
          <w:t>4</w:t>
        </w:r>
        <w:r>
          <w:fldChar w:fldCharType="end"/>
        </w:r>
      </w:p>
    </w:sdtContent>
  </w:sdt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1EB2C0B" w14:textId="77777777" w:rsidR="00D41D5C" w:rsidRDefault="00D41D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CF2E32" w14:textId="77777777" w:rsidR="00633967" w:rsidRDefault="00633967" w:rsidP="00A40410">
      <w:pPr>
        <w:spacing w:after="0" w:line="240" w:lineRule="auto"/>
      </w:pPr>
      <w:r>
        <w:separator/>
      </w:r>
    </w:p>
  </w:footnote>
  <w:footnote w:type="continuationSeparator" w:id="0">
    <w:p w14:paraId="455DBD47" w14:textId="77777777" w:rsidR="00633967" w:rsidRDefault="00633967" w:rsidP="00A4041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04CF567" w14:textId="77777777" w:rsidR="00D41D5C" w:rsidRDefault="00D41D5C" w:rsidP="00D41D5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16EA7A" w14:textId="77777777" w:rsidR="00D41D5C" w:rsidRDefault="00D41D5C" w:rsidP="00D41D5C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BCB75E1" w14:textId="77777777" w:rsidR="00D41D5C" w:rsidRDefault="00D41D5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4850127"/>
    <w:multiLevelType w:val="hybridMultilevel"/>
    <w:tmpl w:val="F752B856"/>
    <w:lvl w:ilvl="0" w:tplc="C52EED24">
      <w:start w:val="1"/>
      <w:numFmt w:val="decimal"/>
      <w:lvlText w:val="%1."/>
      <w:lvlJc w:val="left"/>
      <w:pPr>
        <w:ind w:left="644" w:hanging="360"/>
      </w:pPr>
      <w:rPr>
        <w:rFonts w:hint="default"/>
        <w:color w:val="auto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1" w15:restartNumberingAfterBreak="0">
    <w:nsid w:val="0718448E"/>
    <w:multiLevelType w:val="multilevel"/>
    <w:tmpl w:val="7552415E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4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0" w:hanging="1800"/>
      </w:pPr>
      <w:rPr>
        <w:rFonts w:hint="default"/>
      </w:rPr>
    </w:lvl>
  </w:abstractNum>
  <w:abstractNum w:abstractNumId="2" w15:restartNumberingAfterBreak="0">
    <w:nsid w:val="0FB849DE"/>
    <w:multiLevelType w:val="hybridMultilevel"/>
    <w:tmpl w:val="A418A1C4"/>
    <w:lvl w:ilvl="0" w:tplc="2D02ED0C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3" w15:restartNumberingAfterBreak="0">
    <w:nsid w:val="54CD0A9F"/>
    <w:multiLevelType w:val="multilevel"/>
    <w:tmpl w:val="7552415E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4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0" w:hanging="1800"/>
      </w:pPr>
      <w:rPr>
        <w:rFonts w:hint="default"/>
      </w:rPr>
    </w:lvl>
  </w:abstractNum>
  <w:abstractNum w:abstractNumId="4" w15:restartNumberingAfterBreak="0">
    <w:nsid w:val="6FBA7745"/>
    <w:multiLevelType w:val="multilevel"/>
    <w:tmpl w:val="7552415E"/>
    <w:lvl w:ilvl="0">
      <w:start w:val="1"/>
      <w:numFmt w:val="decimal"/>
      <w:lvlText w:val="%1."/>
      <w:lvlJc w:val="left"/>
      <w:pPr>
        <w:ind w:left="80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1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24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96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32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0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4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120" w:hanging="1800"/>
      </w:pPr>
      <w:rPr>
        <w:rFonts w:hint="default"/>
      </w:rPr>
    </w:lvl>
  </w:abstractNum>
  <w:abstractNum w:abstractNumId="5" w15:restartNumberingAfterBreak="0">
    <w:nsid w:val="74A070C7"/>
    <w:multiLevelType w:val="hybridMultilevel"/>
    <w:tmpl w:val="19A2A02E"/>
    <w:lvl w:ilvl="0" w:tplc="B6264BD2">
      <w:start w:val="1"/>
      <w:numFmt w:val="decimal"/>
      <w:lvlText w:val="%1."/>
      <w:lvlJc w:val="left"/>
      <w:pPr>
        <w:ind w:left="11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680" w:hanging="440"/>
      </w:pPr>
    </w:lvl>
    <w:lvl w:ilvl="2" w:tplc="0409001B" w:tentative="1">
      <w:start w:val="1"/>
      <w:numFmt w:val="lowerRoman"/>
      <w:lvlText w:val="%3."/>
      <w:lvlJc w:val="right"/>
      <w:pPr>
        <w:ind w:left="2120" w:hanging="440"/>
      </w:pPr>
    </w:lvl>
    <w:lvl w:ilvl="3" w:tplc="0409000F" w:tentative="1">
      <w:start w:val="1"/>
      <w:numFmt w:val="decimal"/>
      <w:lvlText w:val="%4."/>
      <w:lvlJc w:val="left"/>
      <w:pPr>
        <w:ind w:left="2560" w:hanging="440"/>
      </w:pPr>
    </w:lvl>
    <w:lvl w:ilvl="4" w:tplc="04090019" w:tentative="1">
      <w:start w:val="1"/>
      <w:numFmt w:val="upperLetter"/>
      <w:lvlText w:val="%5."/>
      <w:lvlJc w:val="left"/>
      <w:pPr>
        <w:ind w:left="3000" w:hanging="440"/>
      </w:pPr>
    </w:lvl>
    <w:lvl w:ilvl="5" w:tplc="0409001B" w:tentative="1">
      <w:start w:val="1"/>
      <w:numFmt w:val="lowerRoman"/>
      <w:lvlText w:val="%6."/>
      <w:lvlJc w:val="right"/>
      <w:pPr>
        <w:ind w:left="3440" w:hanging="440"/>
      </w:pPr>
    </w:lvl>
    <w:lvl w:ilvl="6" w:tplc="0409000F" w:tentative="1">
      <w:start w:val="1"/>
      <w:numFmt w:val="decimal"/>
      <w:lvlText w:val="%7."/>
      <w:lvlJc w:val="left"/>
      <w:pPr>
        <w:ind w:left="3880" w:hanging="440"/>
      </w:pPr>
    </w:lvl>
    <w:lvl w:ilvl="7" w:tplc="04090019" w:tentative="1">
      <w:start w:val="1"/>
      <w:numFmt w:val="upperLetter"/>
      <w:lvlText w:val="%8."/>
      <w:lvlJc w:val="left"/>
      <w:pPr>
        <w:ind w:left="4320" w:hanging="440"/>
      </w:pPr>
    </w:lvl>
    <w:lvl w:ilvl="8" w:tplc="0409001B" w:tentative="1">
      <w:start w:val="1"/>
      <w:numFmt w:val="lowerRoman"/>
      <w:lvlText w:val="%9."/>
      <w:lvlJc w:val="right"/>
      <w:pPr>
        <w:ind w:left="4760" w:hanging="440"/>
      </w:pPr>
    </w:lvl>
  </w:abstractNum>
  <w:num w:numId="1" w16cid:durableId="1810393728">
    <w:abstractNumId w:val="0"/>
  </w:num>
  <w:num w:numId="2" w16cid:durableId="2027906027">
    <w:abstractNumId w:val="5"/>
  </w:num>
  <w:num w:numId="3" w16cid:durableId="1545294450">
    <w:abstractNumId w:val="2"/>
  </w:num>
  <w:num w:numId="4" w16cid:durableId="1149446935">
    <w:abstractNumId w:val="4"/>
  </w:num>
  <w:num w:numId="5" w16cid:durableId="360202364">
    <w:abstractNumId w:val="1"/>
  </w:num>
  <w:num w:numId="6" w16cid:durableId="7971429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9"/>
  <w:bordersDoNotSurroundHeader/>
  <w:bordersDoNotSurroundFooter/>
  <w:proofState w:spelling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A72D85"/>
    <w:rsid w:val="000106B6"/>
    <w:rsid w:val="00014799"/>
    <w:rsid w:val="00050264"/>
    <w:rsid w:val="00050473"/>
    <w:rsid w:val="000631D9"/>
    <w:rsid w:val="00064203"/>
    <w:rsid w:val="000708A1"/>
    <w:rsid w:val="000719BF"/>
    <w:rsid w:val="00071EF8"/>
    <w:rsid w:val="000858C1"/>
    <w:rsid w:val="000862D8"/>
    <w:rsid w:val="000906E5"/>
    <w:rsid w:val="00091996"/>
    <w:rsid w:val="000A16B6"/>
    <w:rsid w:val="000C0812"/>
    <w:rsid w:val="000D249B"/>
    <w:rsid w:val="000D5990"/>
    <w:rsid w:val="000F500F"/>
    <w:rsid w:val="000F69E9"/>
    <w:rsid w:val="00113594"/>
    <w:rsid w:val="00121257"/>
    <w:rsid w:val="00122AF5"/>
    <w:rsid w:val="00124F34"/>
    <w:rsid w:val="00131385"/>
    <w:rsid w:val="00131713"/>
    <w:rsid w:val="00132AE8"/>
    <w:rsid w:val="001333ED"/>
    <w:rsid w:val="00133733"/>
    <w:rsid w:val="00140F00"/>
    <w:rsid w:val="0014269D"/>
    <w:rsid w:val="001461B1"/>
    <w:rsid w:val="00146976"/>
    <w:rsid w:val="0015092E"/>
    <w:rsid w:val="001517E6"/>
    <w:rsid w:val="00160BB5"/>
    <w:rsid w:val="001635FF"/>
    <w:rsid w:val="0016460F"/>
    <w:rsid w:val="00184D3F"/>
    <w:rsid w:val="00197823"/>
    <w:rsid w:val="001A6AC4"/>
    <w:rsid w:val="001C0C88"/>
    <w:rsid w:val="001D0FF6"/>
    <w:rsid w:val="001D13CA"/>
    <w:rsid w:val="001D5BCB"/>
    <w:rsid w:val="001E21A4"/>
    <w:rsid w:val="001F0AF2"/>
    <w:rsid w:val="00225678"/>
    <w:rsid w:val="00226394"/>
    <w:rsid w:val="00227D73"/>
    <w:rsid w:val="0023731A"/>
    <w:rsid w:val="0025661F"/>
    <w:rsid w:val="00256C5E"/>
    <w:rsid w:val="00257201"/>
    <w:rsid w:val="002705E9"/>
    <w:rsid w:val="00285F61"/>
    <w:rsid w:val="002B11F9"/>
    <w:rsid w:val="002B733D"/>
    <w:rsid w:val="002C6942"/>
    <w:rsid w:val="002E24B9"/>
    <w:rsid w:val="002F17DB"/>
    <w:rsid w:val="002F6EB7"/>
    <w:rsid w:val="00320555"/>
    <w:rsid w:val="003308BF"/>
    <w:rsid w:val="00330E3C"/>
    <w:rsid w:val="00331A51"/>
    <w:rsid w:val="00334C93"/>
    <w:rsid w:val="00354339"/>
    <w:rsid w:val="00364903"/>
    <w:rsid w:val="00366736"/>
    <w:rsid w:val="00367F23"/>
    <w:rsid w:val="003721AF"/>
    <w:rsid w:val="00372B9D"/>
    <w:rsid w:val="00374E98"/>
    <w:rsid w:val="0039035C"/>
    <w:rsid w:val="00391C5D"/>
    <w:rsid w:val="003A32FB"/>
    <w:rsid w:val="003A7400"/>
    <w:rsid w:val="003C4B3D"/>
    <w:rsid w:val="003E61D0"/>
    <w:rsid w:val="003F38DF"/>
    <w:rsid w:val="003F53CA"/>
    <w:rsid w:val="003F53FF"/>
    <w:rsid w:val="003F7607"/>
    <w:rsid w:val="0040410F"/>
    <w:rsid w:val="0041531D"/>
    <w:rsid w:val="004318EF"/>
    <w:rsid w:val="00457A1B"/>
    <w:rsid w:val="00460373"/>
    <w:rsid w:val="004675A3"/>
    <w:rsid w:val="00467D17"/>
    <w:rsid w:val="00474E85"/>
    <w:rsid w:val="004D1633"/>
    <w:rsid w:val="004F5F61"/>
    <w:rsid w:val="00506157"/>
    <w:rsid w:val="00506A9C"/>
    <w:rsid w:val="0052546D"/>
    <w:rsid w:val="005300C0"/>
    <w:rsid w:val="00537C44"/>
    <w:rsid w:val="0054112B"/>
    <w:rsid w:val="005505FD"/>
    <w:rsid w:val="005651FB"/>
    <w:rsid w:val="005759F8"/>
    <w:rsid w:val="00593074"/>
    <w:rsid w:val="005A0CE4"/>
    <w:rsid w:val="005C2994"/>
    <w:rsid w:val="005C3C8B"/>
    <w:rsid w:val="005D1EAC"/>
    <w:rsid w:val="005D3313"/>
    <w:rsid w:val="005E2AD8"/>
    <w:rsid w:val="005F23DD"/>
    <w:rsid w:val="00600537"/>
    <w:rsid w:val="00602917"/>
    <w:rsid w:val="00620721"/>
    <w:rsid w:val="00633967"/>
    <w:rsid w:val="00641A03"/>
    <w:rsid w:val="00641C4A"/>
    <w:rsid w:val="00641C79"/>
    <w:rsid w:val="00643B52"/>
    <w:rsid w:val="00643D67"/>
    <w:rsid w:val="00644F8A"/>
    <w:rsid w:val="00671153"/>
    <w:rsid w:val="00690B93"/>
    <w:rsid w:val="00697EEF"/>
    <w:rsid w:val="006A0443"/>
    <w:rsid w:val="006B1697"/>
    <w:rsid w:val="006B4A5A"/>
    <w:rsid w:val="006B740C"/>
    <w:rsid w:val="006C17B1"/>
    <w:rsid w:val="006D70DA"/>
    <w:rsid w:val="006D7C87"/>
    <w:rsid w:val="006E2B51"/>
    <w:rsid w:val="006E343E"/>
    <w:rsid w:val="006E359A"/>
    <w:rsid w:val="006E4EE8"/>
    <w:rsid w:val="006E6813"/>
    <w:rsid w:val="006F3116"/>
    <w:rsid w:val="006F5155"/>
    <w:rsid w:val="00726EEC"/>
    <w:rsid w:val="0073345F"/>
    <w:rsid w:val="007452C8"/>
    <w:rsid w:val="00772354"/>
    <w:rsid w:val="00774004"/>
    <w:rsid w:val="00776355"/>
    <w:rsid w:val="0078730F"/>
    <w:rsid w:val="007936DA"/>
    <w:rsid w:val="00796842"/>
    <w:rsid w:val="007C4F3E"/>
    <w:rsid w:val="007D1B7B"/>
    <w:rsid w:val="007D3503"/>
    <w:rsid w:val="007E4829"/>
    <w:rsid w:val="00801558"/>
    <w:rsid w:val="008212B9"/>
    <w:rsid w:val="008221E7"/>
    <w:rsid w:val="0082702C"/>
    <w:rsid w:val="0084596C"/>
    <w:rsid w:val="00854F63"/>
    <w:rsid w:val="008719CE"/>
    <w:rsid w:val="00891D75"/>
    <w:rsid w:val="00893702"/>
    <w:rsid w:val="008A0F83"/>
    <w:rsid w:val="008A22D3"/>
    <w:rsid w:val="008B73FC"/>
    <w:rsid w:val="008C1E11"/>
    <w:rsid w:val="008C7271"/>
    <w:rsid w:val="008D28C7"/>
    <w:rsid w:val="008F6896"/>
    <w:rsid w:val="00900B4E"/>
    <w:rsid w:val="00906665"/>
    <w:rsid w:val="00916BD2"/>
    <w:rsid w:val="00925556"/>
    <w:rsid w:val="00934217"/>
    <w:rsid w:val="00951A98"/>
    <w:rsid w:val="009564CA"/>
    <w:rsid w:val="00962B91"/>
    <w:rsid w:val="00962FC9"/>
    <w:rsid w:val="00971E29"/>
    <w:rsid w:val="00974BF7"/>
    <w:rsid w:val="00981FE2"/>
    <w:rsid w:val="00985047"/>
    <w:rsid w:val="00985A08"/>
    <w:rsid w:val="00985D8B"/>
    <w:rsid w:val="009933D4"/>
    <w:rsid w:val="009A182D"/>
    <w:rsid w:val="009A1B4A"/>
    <w:rsid w:val="009C2C08"/>
    <w:rsid w:val="009C38F4"/>
    <w:rsid w:val="009D155D"/>
    <w:rsid w:val="009E5DA6"/>
    <w:rsid w:val="009F6095"/>
    <w:rsid w:val="00A0756B"/>
    <w:rsid w:val="00A07C13"/>
    <w:rsid w:val="00A12A54"/>
    <w:rsid w:val="00A212C8"/>
    <w:rsid w:val="00A21528"/>
    <w:rsid w:val="00A37F88"/>
    <w:rsid w:val="00A40410"/>
    <w:rsid w:val="00A470D5"/>
    <w:rsid w:val="00A5773F"/>
    <w:rsid w:val="00A64F96"/>
    <w:rsid w:val="00A70D94"/>
    <w:rsid w:val="00A72D85"/>
    <w:rsid w:val="00A746E5"/>
    <w:rsid w:val="00A75953"/>
    <w:rsid w:val="00A867C9"/>
    <w:rsid w:val="00A9393D"/>
    <w:rsid w:val="00A94CF2"/>
    <w:rsid w:val="00A95828"/>
    <w:rsid w:val="00A95F82"/>
    <w:rsid w:val="00AA6307"/>
    <w:rsid w:val="00AA676C"/>
    <w:rsid w:val="00AB6F91"/>
    <w:rsid w:val="00AC5F78"/>
    <w:rsid w:val="00AE3634"/>
    <w:rsid w:val="00AE38DC"/>
    <w:rsid w:val="00AE71DA"/>
    <w:rsid w:val="00AF1B3E"/>
    <w:rsid w:val="00B04EB2"/>
    <w:rsid w:val="00B12813"/>
    <w:rsid w:val="00B1504F"/>
    <w:rsid w:val="00B26FF7"/>
    <w:rsid w:val="00B378B7"/>
    <w:rsid w:val="00B41AAD"/>
    <w:rsid w:val="00B43B0A"/>
    <w:rsid w:val="00B55BBE"/>
    <w:rsid w:val="00B57265"/>
    <w:rsid w:val="00B7357D"/>
    <w:rsid w:val="00B9175E"/>
    <w:rsid w:val="00B94970"/>
    <w:rsid w:val="00B964E4"/>
    <w:rsid w:val="00B96588"/>
    <w:rsid w:val="00BA636A"/>
    <w:rsid w:val="00BB6906"/>
    <w:rsid w:val="00BB746F"/>
    <w:rsid w:val="00BB7A56"/>
    <w:rsid w:val="00BE134D"/>
    <w:rsid w:val="00BE7D5E"/>
    <w:rsid w:val="00C101A8"/>
    <w:rsid w:val="00C165B1"/>
    <w:rsid w:val="00C27C3A"/>
    <w:rsid w:val="00C32FA5"/>
    <w:rsid w:val="00C361D3"/>
    <w:rsid w:val="00C63138"/>
    <w:rsid w:val="00C64000"/>
    <w:rsid w:val="00C67AC4"/>
    <w:rsid w:val="00C728C5"/>
    <w:rsid w:val="00C74B20"/>
    <w:rsid w:val="00C94A14"/>
    <w:rsid w:val="00CA0AE3"/>
    <w:rsid w:val="00CA2A38"/>
    <w:rsid w:val="00CC3A3F"/>
    <w:rsid w:val="00CD6674"/>
    <w:rsid w:val="00CF6BD4"/>
    <w:rsid w:val="00D02E7A"/>
    <w:rsid w:val="00D0700C"/>
    <w:rsid w:val="00D10E04"/>
    <w:rsid w:val="00D13B72"/>
    <w:rsid w:val="00D23FBD"/>
    <w:rsid w:val="00D30169"/>
    <w:rsid w:val="00D31F0C"/>
    <w:rsid w:val="00D36769"/>
    <w:rsid w:val="00D41779"/>
    <w:rsid w:val="00D41D5C"/>
    <w:rsid w:val="00D4488F"/>
    <w:rsid w:val="00D475B4"/>
    <w:rsid w:val="00D47CC5"/>
    <w:rsid w:val="00D6424B"/>
    <w:rsid w:val="00D657CE"/>
    <w:rsid w:val="00D75E0C"/>
    <w:rsid w:val="00D82E0E"/>
    <w:rsid w:val="00D92594"/>
    <w:rsid w:val="00D93B65"/>
    <w:rsid w:val="00DB62E4"/>
    <w:rsid w:val="00DC666A"/>
    <w:rsid w:val="00DC6BD8"/>
    <w:rsid w:val="00DD0E82"/>
    <w:rsid w:val="00DD1DFD"/>
    <w:rsid w:val="00DD475B"/>
    <w:rsid w:val="00DD5E4D"/>
    <w:rsid w:val="00DD7F8F"/>
    <w:rsid w:val="00E20152"/>
    <w:rsid w:val="00E2182D"/>
    <w:rsid w:val="00E37D31"/>
    <w:rsid w:val="00E47CE6"/>
    <w:rsid w:val="00E830E2"/>
    <w:rsid w:val="00E90487"/>
    <w:rsid w:val="00E92466"/>
    <w:rsid w:val="00E97BE7"/>
    <w:rsid w:val="00EA688C"/>
    <w:rsid w:val="00EB6405"/>
    <w:rsid w:val="00EB6881"/>
    <w:rsid w:val="00ED602B"/>
    <w:rsid w:val="00EE1588"/>
    <w:rsid w:val="00EF04B5"/>
    <w:rsid w:val="00EF43CB"/>
    <w:rsid w:val="00EF525E"/>
    <w:rsid w:val="00F01DD5"/>
    <w:rsid w:val="00F068A4"/>
    <w:rsid w:val="00F10E8F"/>
    <w:rsid w:val="00F5055F"/>
    <w:rsid w:val="00F51AD2"/>
    <w:rsid w:val="00F57CE1"/>
    <w:rsid w:val="00F7256E"/>
    <w:rsid w:val="00F772AD"/>
    <w:rsid w:val="00F833F6"/>
    <w:rsid w:val="00FA082E"/>
    <w:rsid w:val="00FA2F24"/>
    <w:rsid w:val="00FA5D9A"/>
    <w:rsid w:val="00FB0A61"/>
    <w:rsid w:val="00FB78C8"/>
    <w:rsid w:val="00FC611A"/>
    <w:rsid w:val="00FE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051AD1"/>
  <w15:docId w15:val="{EB6E0947-C89C-43FD-907D-65C7EC0734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E20152"/>
    <w:pPr>
      <w:spacing w:after="120" w:line="480" w:lineRule="auto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6C17B1"/>
    <w:rPr>
      <w:color w:val="4173AF"/>
      <w:sz w:val="20"/>
      <w:szCs w:val="20"/>
    </w:rPr>
  </w:style>
  <w:style w:type="paragraph" w:styleId="ListParagraph">
    <w:name w:val="List Paragraph"/>
    <w:basedOn w:val="Normal"/>
    <w:uiPriority w:val="34"/>
    <w:qFormat/>
    <w:rsid w:val="00226394"/>
    <w:pPr>
      <w:ind w:leftChars="400" w:left="800"/>
    </w:pPr>
  </w:style>
  <w:style w:type="table" w:styleId="TableGrid">
    <w:name w:val="Table Grid"/>
    <w:basedOn w:val="TableNormal"/>
    <w:uiPriority w:val="39"/>
    <w:rsid w:val="00226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40410"/>
  </w:style>
  <w:style w:type="paragraph" w:styleId="Header">
    <w:name w:val="header"/>
    <w:basedOn w:val="Normal"/>
    <w:link w:val="HeaderChar"/>
    <w:uiPriority w:val="99"/>
    <w:unhideWhenUsed/>
    <w:rsid w:val="00A40410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40410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A40410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40410"/>
    <w:rPr>
      <w:rFonts w:ascii="Times New Roman" w:eastAsia="Times New Roman" w:hAnsi="Times New Roman" w:cs="Times New Roman"/>
      <w:kern w:val="0"/>
      <w:szCs w:val="20"/>
      <w:lang w:eastAsia="en-US"/>
    </w:rPr>
  </w:style>
  <w:style w:type="table" w:customStyle="1" w:styleId="4">
    <w:name w:val="표 구분선4"/>
    <w:basedOn w:val="TableNormal"/>
    <w:next w:val="TableGrid"/>
    <w:uiPriority w:val="39"/>
    <w:rsid w:val="00B964E4"/>
    <w:pPr>
      <w:spacing w:after="0" w:line="240" w:lineRule="auto"/>
      <w:jc w:val="left"/>
    </w:pPr>
    <w:rPr>
      <w:rFonts w:ascii="BatangChe" w:eastAsia="BatangChe" w:hAnsi="BatangChe" w:cs="Gulim"/>
      <w:kern w:val="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Revision">
    <w:name w:val="Revision"/>
    <w:hidden/>
    <w:uiPriority w:val="99"/>
    <w:semiHidden/>
    <w:rsid w:val="003721AF"/>
    <w:pPr>
      <w:spacing w:after="0" w:line="240" w:lineRule="auto"/>
      <w:jc w:val="left"/>
    </w:pPr>
    <w:rPr>
      <w:rFonts w:ascii="Times New Roman" w:eastAsia="Times New Roman" w:hAnsi="Times New Roman" w:cs="Times New Roman"/>
      <w:kern w:val="0"/>
      <w:szCs w:val="20"/>
      <w:lang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372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721AF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721AF"/>
    <w:rPr>
      <w:rFonts w:ascii="Times New Roman" w:eastAsia="Times New Roman" w:hAnsi="Times New Roman" w:cs="Times New Roman"/>
      <w:kern w:val="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2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21AF"/>
    <w:rPr>
      <w:rFonts w:ascii="Times New Roman" w:eastAsia="Times New Roman" w:hAnsi="Times New Roman" w:cs="Times New Roman"/>
      <w:b/>
      <w:bCs/>
      <w:kern w:val="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0D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0DA"/>
    <w:rPr>
      <w:rFonts w:asciiTheme="majorHAnsi" w:eastAsiaTheme="majorEastAsia" w:hAnsiTheme="majorHAnsi" w:cstheme="majorBidi"/>
      <w:kern w:val="0"/>
      <w:sz w:val="18"/>
      <w:szCs w:val="18"/>
      <w:lang w:eastAsia="en-US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B0A61"/>
    <w:rPr>
      <w:color w:val="605E5C"/>
      <w:shd w:val="clear" w:color="auto" w:fill="E1DFDD"/>
    </w:rPr>
  </w:style>
  <w:style w:type="character" w:customStyle="1" w:styleId="anchor-text">
    <w:name w:val="anchor-text"/>
    <w:basedOn w:val="DefaultParagraphFont"/>
    <w:rsid w:val="00FB0A61"/>
  </w:style>
  <w:style w:type="character" w:customStyle="1" w:styleId="authors-list-item">
    <w:name w:val="authors-list-item"/>
    <w:basedOn w:val="DefaultParagraphFont"/>
    <w:rsid w:val="00D36769"/>
  </w:style>
  <w:style w:type="character" w:customStyle="1" w:styleId="comma">
    <w:name w:val="comma"/>
    <w:basedOn w:val="DefaultParagraphFont"/>
    <w:rsid w:val="00D3676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1656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562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19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167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283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90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92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74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4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3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8634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501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94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764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549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5703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67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8228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13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4137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025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4685564">
          <w:marLeft w:val="0"/>
          <w:marRight w:val="0"/>
          <w:marTop w:val="0"/>
          <w:marBottom w:val="0"/>
          <w:divBdr>
            <w:top w:val="single" w:sz="2" w:space="0" w:color="E3E3E3"/>
            <w:left w:val="single" w:sz="2" w:space="0" w:color="E3E3E3"/>
            <w:bottom w:val="single" w:sz="2" w:space="0" w:color="E3E3E3"/>
            <w:right w:val="single" w:sz="2" w:space="0" w:color="E3E3E3"/>
          </w:divBdr>
          <w:divsChild>
            <w:div w:id="677344732">
              <w:marLeft w:val="0"/>
              <w:marRight w:val="0"/>
              <w:marTop w:val="100"/>
              <w:marBottom w:val="100"/>
              <w:divBdr>
                <w:top w:val="single" w:sz="2" w:space="0" w:color="E3E3E3"/>
                <w:left w:val="single" w:sz="2" w:space="0" w:color="E3E3E3"/>
                <w:bottom w:val="single" w:sz="2" w:space="0" w:color="E3E3E3"/>
                <w:right w:val="single" w:sz="2" w:space="0" w:color="E3E3E3"/>
              </w:divBdr>
              <w:divsChild>
                <w:div w:id="991906809">
                  <w:marLeft w:val="0"/>
                  <w:marRight w:val="0"/>
                  <w:marTop w:val="0"/>
                  <w:marBottom w:val="0"/>
                  <w:divBdr>
                    <w:top w:val="single" w:sz="2" w:space="0" w:color="E3E3E3"/>
                    <w:left w:val="single" w:sz="2" w:space="0" w:color="E3E3E3"/>
                    <w:bottom w:val="single" w:sz="2" w:space="0" w:color="E3E3E3"/>
                    <w:right w:val="single" w:sz="2" w:space="0" w:color="E3E3E3"/>
                  </w:divBdr>
                  <w:divsChild>
                    <w:div w:id="220756625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E3E3E3"/>
                        <w:left w:val="single" w:sz="2" w:space="0" w:color="E3E3E3"/>
                        <w:bottom w:val="single" w:sz="2" w:space="0" w:color="E3E3E3"/>
                        <w:right w:val="single" w:sz="2" w:space="0" w:color="E3E3E3"/>
                      </w:divBdr>
                      <w:divsChild>
                        <w:div w:id="16997418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E3E3E3"/>
                            <w:left w:val="single" w:sz="2" w:space="0" w:color="E3E3E3"/>
                            <w:bottom w:val="single" w:sz="2" w:space="0" w:color="E3E3E3"/>
                            <w:right w:val="single" w:sz="2" w:space="0" w:color="E3E3E3"/>
                          </w:divBdr>
                          <w:divsChild>
                            <w:div w:id="9932172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single" w:sz="2" w:space="0" w:color="E3E3E3"/>
                                <w:left w:val="single" w:sz="2" w:space="0" w:color="E3E3E3"/>
                                <w:bottom w:val="single" w:sz="2" w:space="0" w:color="E3E3E3"/>
                                <w:right w:val="single" w:sz="2" w:space="0" w:color="E3E3E3"/>
                              </w:divBdr>
                              <w:divsChild>
                                <w:div w:id="12745512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E3E3E3"/>
                                    <w:left w:val="single" w:sz="2" w:space="0" w:color="E3E3E3"/>
                                    <w:bottom w:val="single" w:sz="2" w:space="0" w:color="E3E3E3"/>
                                    <w:right w:val="single" w:sz="2" w:space="0" w:color="E3E3E3"/>
                                  </w:divBdr>
                                  <w:divsChild>
                                    <w:div w:id="5551671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E3E3E3"/>
                                        <w:left w:val="single" w:sz="2" w:space="0" w:color="E3E3E3"/>
                                        <w:bottom w:val="single" w:sz="2" w:space="0" w:color="E3E3E3"/>
                                        <w:right w:val="single" w:sz="2" w:space="0" w:color="E3E3E3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1967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905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942162-981D-41E3-A0B4-5165A57AC3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6</Words>
  <Characters>724</Characters>
  <Application>Microsoft Office Word</Application>
  <DocSecurity>0</DocSecurity>
  <Lines>6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예지</dc:creator>
  <cp:lastModifiedBy>Giada Zaffin</cp:lastModifiedBy>
  <cp:revision>5</cp:revision>
  <dcterms:created xsi:type="dcterms:W3CDTF">2024-11-03T17:26:00Z</dcterms:created>
  <dcterms:modified xsi:type="dcterms:W3CDTF">2024-12-05T16:58:00Z</dcterms:modified>
</cp:coreProperties>
</file>